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EB6FB" w14:textId="77777777" w:rsidR="008B4D3A" w:rsidRPr="00BC54B5" w:rsidRDefault="008B4D3A" w:rsidP="008B4D3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BC54B5">
        <w:rPr>
          <w:rFonts w:ascii="Times New Roman" w:hAnsi="Times New Roman" w:cs="Times New Roman"/>
          <w:sz w:val="24"/>
          <w:szCs w:val="24"/>
        </w:rPr>
        <w:t>Table S1. Summary of partitioning scheme for Maximum Likelihood and Bayesian inference.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2080"/>
        <w:gridCol w:w="880"/>
        <w:gridCol w:w="2540"/>
        <w:gridCol w:w="2660"/>
      </w:tblGrid>
      <w:tr w:rsidR="008B4D3A" w:rsidRPr="00F654ED" w14:paraId="7490436C" w14:textId="77777777" w:rsidTr="00BC54B5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EAE93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bset partition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C0CC1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t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2094D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st model for IQ-Tre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BA9DC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Best model for </w:t>
            </w:r>
            <w:proofErr w:type="spellStart"/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Bayes</w:t>
            </w:r>
            <w:proofErr w:type="spellEnd"/>
          </w:p>
        </w:tc>
      </w:tr>
      <w:tr w:rsidR="008B4D3A" w:rsidRPr="00F654ED" w14:paraId="396E56ED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72A7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1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D3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P6</w:t>
            </w:r>
            <w:r w:rsidRPr="00F654E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6A93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778C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1026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  <w:tr w:rsidR="008B4D3A" w:rsidRPr="00F654ED" w14:paraId="71CF81A6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82C2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2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P8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4350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310D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8329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G</w:t>
            </w:r>
          </w:p>
        </w:tc>
      </w:tr>
      <w:tr w:rsidR="008B4D3A" w:rsidRPr="00F654ED" w14:paraId="69D23988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C1A1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3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I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0EEF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D1AD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8E13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  <w:tr w:rsidR="008B4D3A" w:rsidRPr="00F654ED" w14:paraId="7B640D2D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03F4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4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II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708C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7A96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8A29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  <w:tr w:rsidR="008B4D3A" w:rsidRPr="00F654ED" w14:paraId="4FEA6CAC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5FB9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5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III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1718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DA38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82C3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  <w:tr w:rsidR="008B4D3A" w:rsidRPr="00F654ED" w14:paraId="786A5323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E9A8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6: (</w:t>
            </w:r>
            <w:proofErr w:type="spellStart"/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ytb</w:t>
            </w:r>
            <w:proofErr w:type="spellEnd"/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D6CF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7194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2550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  <w:tr w:rsidR="008B4D3A" w:rsidRPr="00F654ED" w14:paraId="60688565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6745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7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D1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77CB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634A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DEBC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  <w:tr w:rsidR="008B4D3A" w:rsidRPr="00F654ED" w14:paraId="28F1E6C7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6F40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8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D2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2B1E2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F774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FA80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  <w:tr w:rsidR="008B4D3A" w:rsidRPr="00F654ED" w14:paraId="58AD3562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37E2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9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D4L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BFE8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E2DA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VM+I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882E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  <w:tr w:rsidR="008B4D3A" w:rsidRPr="00F654ED" w14:paraId="1DE5F104" w14:textId="77777777" w:rsidTr="00BC54B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E74B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10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D4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, 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D5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D0EF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9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2C80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15E0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  <w:tr w:rsidR="008B4D3A" w:rsidRPr="00F654ED" w14:paraId="17B1A8C2" w14:textId="77777777" w:rsidTr="00BC54B5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5BFA9A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11: (</w:t>
            </w:r>
            <w:r w:rsidRPr="00BC54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D6</w:t>
            </w: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A998BE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55B713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5D05BA" w14:textId="77777777" w:rsidR="008B4D3A" w:rsidRPr="00F654ED" w:rsidRDefault="008B4D3A" w:rsidP="00BC54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654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R+I+G</w:t>
            </w:r>
          </w:p>
        </w:tc>
      </w:tr>
    </w:tbl>
    <w:p w14:paraId="15A3DB71" w14:textId="77777777" w:rsidR="008B4D3A" w:rsidRPr="00F654ED" w:rsidRDefault="008B4D3A" w:rsidP="008B4D3A">
      <w:pPr>
        <w:adjustRightInd w:val="0"/>
        <w:snapToGri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BC93F40" w14:textId="77777777" w:rsidR="00026778" w:rsidRDefault="00026778"/>
    <w:sectPr w:rsidR="00026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78"/>
    <w:rsid w:val="00026778"/>
    <w:rsid w:val="0036117F"/>
    <w:rsid w:val="008B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B9890-56C1-405F-A460-427BA7DD5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D3A"/>
    <w:pPr>
      <w:widowControl w:val="0"/>
      <w:spacing w:after="0" w:line="240" w:lineRule="auto"/>
      <w:jc w:val="both"/>
    </w:pPr>
    <w:rPr>
      <w:sz w:val="21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2677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677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677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677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677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677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677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677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677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67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67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67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67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677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67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67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67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67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67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026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677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0267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677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:lang w:val="en-US"/>
    </w:rPr>
  </w:style>
  <w:style w:type="character" w:customStyle="1" w:styleId="a8">
    <w:name w:val="引用 字符"/>
    <w:basedOn w:val="a0"/>
    <w:link w:val="a7"/>
    <w:uiPriority w:val="29"/>
    <w:rsid w:val="000267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6778"/>
    <w:pPr>
      <w:spacing w:after="160" w:line="278" w:lineRule="auto"/>
      <w:ind w:left="720"/>
      <w:contextualSpacing/>
      <w:jc w:val="left"/>
    </w:pPr>
    <w:rPr>
      <w:sz w:val="22"/>
      <w:szCs w:val="24"/>
      <w:lang w:val="en-US"/>
    </w:rPr>
  </w:style>
  <w:style w:type="character" w:styleId="aa">
    <w:name w:val="Intense Emphasis"/>
    <w:basedOn w:val="a0"/>
    <w:uiPriority w:val="21"/>
    <w:qFormat/>
    <w:rsid w:val="000267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67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:lang w:val="en-US"/>
    </w:rPr>
  </w:style>
  <w:style w:type="character" w:customStyle="1" w:styleId="ac">
    <w:name w:val="明显引用 字符"/>
    <w:basedOn w:val="a0"/>
    <w:link w:val="ab"/>
    <w:uiPriority w:val="30"/>
    <w:rsid w:val="000267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267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g li</dc:creator>
  <cp:keywords/>
  <dc:description/>
  <cp:lastModifiedBy>yuang li</cp:lastModifiedBy>
  <cp:revision>2</cp:revision>
  <dcterms:created xsi:type="dcterms:W3CDTF">2025-04-03T07:46:00Z</dcterms:created>
  <dcterms:modified xsi:type="dcterms:W3CDTF">2025-04-03T07:46:00Z</dcterms:modified>
</cp:coreProperties>
</file>